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893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2266"/>
        <w:gridCol w:w="2268"/>
        <w:gridCol w:w="1417"/>
        <w:gridCol w:w="1134"/>
      </w:tblGrid>
      <w:tr w:rsidR="008637A7" w:rsidRPr="008F2377" w:rsidTr="00506FD4">
        <w:tc>
          <w:tcPr>
            <w:tcW w:w="8931" w:type="dxa"/>
            <w:gridSpan w:val="5"/>
            <w:tcBorders>
              <w:bottom w:val="single" w:sz="8" w:space="0" w:color="auto"/>
            </w:tcBorders>
          </w:tcPr>
          <w:p w:rsidR="008637A7" w:rsidRPr="00A1615F" w:rsidRDefault="004D4B13" w:rsidP="004D4B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28"/>
            <w:bookmarkStart w:id="1" w:name="OLE_LINK49"/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>S2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66669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arison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ographic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nic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ameter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twee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e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a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4D4B13">
              <w:rPr>
                <w:rFonts w:ascii="Times New Roman" w:hAnsi="Times New Roman" w:cs="Times New Roman"/>
                <w:b/>
                <w:sz w:val="24"/>
                <w:szCs w:val="24"/>
              </w:rPr>
              <w:t>articipants</w:t>
            </w:r>
            <w:r w:rsidR="00F80FC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2" w:name="_GoBack"/>
            <w:bookmarkEnd w:id="2"/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A1615F" w:rsidRDefault="00B657B9" w:rsidP="006D51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615F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A1615F" w:rsidRDefault="00B657B9" w:rsidP="006D51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A1615F" w:rsidRDefault="00B657B9" w:rsidP="006D51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A1615F" w:rsidRDefault="00B657B9" w:rsidP="006D51BD">
            <w:pPr>
              <w:rPr>
                <w:rFonts w:ascii="Times New Roman" w:hAnsi="Times New Roman" w:cs="Times New Roman"/>
                <w:b/>
              </w:rPr>
            </w:pPr>
            <w:r w:rsidRPr="00A161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  <w:r w:rsidRPr="00A16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 w:rsidRPr="00A161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 </w:t>
            </w:r>
            <w:r w:rsidRPr="00A1615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A1615F" w:rsidRDefault="00B657B9" w:rsidP="006D51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61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16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B65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576632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576632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576632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576632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237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237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3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3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WC (cm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576632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5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576632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5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0.0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576632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09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16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10.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576632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7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2C0352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2C0352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.00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0D16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.00 (1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.00, 2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2C0352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.00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.00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.00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0D16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Cr (umol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576632" w:rsidP="00576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9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76632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UA (umol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74.81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8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.94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23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C54475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eGFR (ml/min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9C7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C75A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9C75AE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0 ± 1.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9C75AE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9C7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75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110D1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HDL (mmol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354C84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LDL (mmol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237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± 0.7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C544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3.05 ± 0.</w:t>
            </w:r>
            <w:r w:rsidR="00C5447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35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54C8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35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54C8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FBG (mmol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2C0352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0D1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2hPG (mmol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2C0352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0D1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2C0352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0D1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2C0352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3 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="00B657B9" w:rsidRPr="008F2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0D1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B657B9" w:rsidRPr="008F2377" w:rsidTr="00506FD4">
        <w:tc>
          <w:tcPr>
            <w:tcW w:w="18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CF">
              <w:rPr>
                <w:rFonts w:ascii="Times New Roman" w:hAnsi="Times New Roman" w:cs="Times New Roman"/>
                <w:sz w:val="24"/>
                <w:szCs w:val="24"/>
              </w:rPr>
              <w:t>hs-CRP (mg/L)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2C0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C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23BC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23B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2C035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23B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B657B9" w:rsidRPr="00123BC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657B9" w:rsidRPr="00123BC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="00B657B9" w:rsidRPr="00123B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B657B9" w:rsidP="00110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B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0D1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657B9" w:rsidRPr="008F2377" w:rsidRDefault="00110D16" w:rsidP="006D5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637A7" w:rsidRPr="00053DAD" w:rsidTr="00506FD4">
        <w:tc>
          <w:tcPr>
            <w:tcW w:w="8931" w:type="dxa"/>
            <w:gridSpan w:val="5"/>
            <w:tcBorders>
              <w:top w:val="single" w:sz="8" w:space="0" w:color="auto"/>
            </w:tcBorders>
          </w:tcPr>
          <w:p w:rsidR="008637A7" w:rsidRPr="008F2377" w:rsidRDefault="004D4B13" w:rsidP="00036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4B13">
              <w:rPr>
                <w:rFonts w:ascii="Times New Roman" w:hAnsi="Times New Roman" w:cs="Times New Roman"/>
                <w:sz w:val="24"/>
                <w:szCs w:val="24"/>
              </w:rPr>
              <w:t>Continuous variables with a normal distribution are presented as mean ± standard deviation and compared between groups using the t-test. Variables not following a normal distribution are expressed as median (25th-75th percentiles) and compared using the Mann-Whitney U test. A p-value &lt; 0.05 was considered statistically significan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4B13">
              <w:rPr>
                <w:rFonts w:ascii="Times New Roman" w:hAnsi="Times New Roman" w:cs="Times New Roman"/>
                <w:sz w:val="24"/>
                <w:szCs w:val="24"/>
              </w:rPr>
              <w:t>Abbreviations: NGT, normal glucose tolerance; T2DM, type 2 diabetes mellitus; BMI, body mass index; WC, waist circumference; WHR, waist-to-hip ratio; SBP, systolic blood pressure; DBP, diastolic blood pressure; ALT, Alanine aminotransferase; AST, Aspartate aminotransferase; Cr, creatinine; UA, uric acid; eGFR, estimated glomerular filtration rate; TC, total cholesterol; TG, triglyceride; HDL, high-density lipoprotein cholesterol; LDL, low-density lipoprotein cholesterol; FBG, fasting blood glucose; 2hPG, 2-hour post-oral glucose tolerance test blood glucose level; HbA1c, glycated hemoglobin A1c; HOMA-IR, homeostasis model assessment of insulin resistance; hs-CRP, hi</w:t>
            </w:r>
            <w:r w:rsidR="00036647">
              <w:rPr>
                <w:rFonts w:ascii="Times New Roman" w:hAnsi="Times New Roman" w:cs="Times New Roman"/>
                <w:sz w:val="24"/>
                <w:szCs w:val="24"/>
              </w:rPr>
              <w:t>gh-sensitive C-reactive protein</w:t>
            </w:r>
            <w:r w:rsidRPr="004D4B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bookmarkEnd w:id="0"/>
      <w:bookmarkEnd w:id="1"/>
    </w:tbl>
    <w:p w:rsidR="002E60F4" w:rsidRPr="00036647" w:rsidRDefault="002E60F4"/>
    <w:sectPr w:rsidR="002E60F4" w:rsidRPr="00036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AAC" w:rsidRDefault="00DB4AAC" w:rsidP="008637A7">
      <w:r>
        <w:separator/>
      </w:r>
    </w:p>
  </w:endnote>
  <w:endnote w:type="continuationSeparator" w:id="0">
    <w:p w:rsidR="00DB4AAC" w:rsidRDefault="00DB4AAC" w:rsidP="00863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AAC" w:rsidRDefault="00DB4AAC" w:rsidP="008637A7">
      <w:r>
        <w:separator/>
      </w:r>
    </w:p>
  </w:footnote>
  <w:footnote w:type="continuationSeparator" w:id="0">
    <w:p w:rsidR="00DB4AAC" w:rsidRDefault="00DB4AAC" w:rsidP="00863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10F"/>
    <w:rsid w:val="00036647"/>
    <w:rsid w:val="00110D16"/>
    <w:rsid w:val="002C0352"/>
    <w:rsid w:val="002E60F4"/>
    <w:rsid w:val="00354C84"/>
    <w:rsid w:val="003962E4"/>
    <w:rsid w:val="004D4B13"/>
    <w:rsid w:val="00506FD4"/>
    <w:rsid w:val="00576632"/>
    <w:rsid w:val="00666693"/>
    <w:rsid w:val="008637A7"/>
    <w:rsid w:val="009C75AE"/>
    <w:rsid w:val="00B657B9"/>
    <w:rsid w:val="00C54475"/>
    <w:rsid w:val="00DB4AAC"/>
    <w:rsid w:val="00E53533"/>
    <w:rsid w:val="00F80FC7"/>
    <w:rsid w:val="00F9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45A61"/>
  <w15:chartTrackingRefBased/>
  <w15:docId w15:val="{B2F54AC7-04C6-40B6-AC96-07CCC961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7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3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37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3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37A7"/>
    <w:rPr>
      <w:sz w:val="18"/>
      <w:szCs w:val="18"/>
    </w:rPr>
  </w:style>
  <w:style w:type="table" w:styleId="a7">
    <w:name w:val="Table Grid"/>
    <w:basedOn w:val="a1"/>
    <w:uiPriority w:val="39"/>
    <w:rsid w:val="00863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42</Words>
  <Characters>1953</Characters>
  <Application>Microsoft Office Word</Application>
  <DocSecurity>0</DocSecurity>
  <Lines>16</Lines>
  <Paragraphs>4</Paragraphs>
  <ScaleCrop>false</ScaleCrop>
  <Company>Microsoft</Company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10</cp:revision>
  <dcterms:created xsi:type="dcterms:W3CDTF">2025-06-24T08:39:00Z</dcterms:created>
  <dcterms:modified xsi:type="dcterms:W3CDTF">2025-07-17T13:12:00Z</dcterms:modified>
</cp:coreProperties>
</file>